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19AE" w14:textId="45DDB571" w:rsidR="00810E78" w:rsidRPr="00BC135B" w:rsidRDefault="00810E78" w:rsidP="00411E2C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BC135B">
        <w:rPr>
          <w:rFonts w:ascii="Times New Roman" w:hAnsi="Times New Roman" w:cs="Times New Roman" w:hint="eastAsia"/>
          <w:b/>
          <w:bCs/>
          <w:sz w:val="30"/>
          <w:szCs w:val="30"/>
        </w:rPr>
        <w:t>Su</w:t>
      </w:r>
      <w:r w:rsidRPr="00BC135B">
        <w:rPr>
          <w:rFonts w:ascii="Times New Roman" w:hAnsi="Times New Roman" w:cs="Times New Roman"/>
          <w:b/>
          <w:bCs/>
          <w:sz w:val="30"/>
          <w:szCs w:val="30"/>
        </w:rPr>
        <w:t>pplementary Materials</w:t>
      </w:r>
    </w:p>
    <w:p w14:paraId="6240B2A2" w14:textId="5EACC409" w:rsidR="00810E78" w:rsidRPr="00206A4E" w:rsidRDefault="00810E78" w:rsidP="00810E78">
      <w:pPr>
        <w:rPr>
          <w:sz w:val="24"/>
          <w:szCs w:val="24"/>
        </w:rPr>
      </w:pPr>
      <w:r w:rsidRPr="00206A4E">
        <w:rPr>
          <w:rFonts w:ascii="Times New Roman" w:hAnsi="Times New Roman" w:cs="Times New Roman"/>
          <w:sz w:val="24"/>
          <w:szCs w:val="24"/>
        </w:rPr>
        <w:t>Table S1. Covariate analysis of covariance (ANCOVA) results for SAM ratings and ERPs components with anxiety and depression as covariates</w:t>
      </w:r>
    </w:p>
    <w:tbl>
      <w:tblPr>
        <w:tblStyle w:val="a3"/>
        <w:tblW w:w="10207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835"/>
        <w:gridCol w:w="2835"/>
        <w:gridCol w:w="2835"/>
      </w:tblGrid>
      <w:tr w:rsidR="00810E78" w:rsidRPr="008C7CC0" w14:paraId="0C855235" w14:textId="77777777" w:rsidTr="006C66EE">
        <w:tc>
          <w:tcPr>
            <w:tcW w:w="1702" w:type="dxa"/>
            <w:tcBorders>
              <w:top w:val="single" w:sz="12" w:space="0" w:color="auto"/>
              <w:bottom w:val="single" w:sz="6" w:space="0" w:color="auto"/>
            </w:tcBorders>
          </w:tcPr>
          <w:p w14:paraId="6711D8B3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32B341CA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21EFB867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Picture typ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04820EFA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Group × Picture type</w:t>
            </w:r>
          </w:p>
        </w:tc>
      </w:tr>
      <w:tr w:rsidR="00810E78" w:rsidRPr="008C7CC0" w14:paraId="6713A1DF" w14:textId="77777777" w:rsidTr="006C66EE">
        <w:tc>
          <w:tcPr>
            <w:tcW w:w="1702" w:type="dxa"/>
            <w:tcBorders>
              <w:top w:val="single" w:sz="6" w:space="0" w:color="auto"/>
            </w:tcBorders>
          </w:tcPr>
          <w:p w14:paraId="71AF765F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 w:hint="eastAsia"/>
                <w:sz w:val="18"/>
                <w:szCs w:val="18"/>
              </w:rPr>
              <w:t>Va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lence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735D0069" w14:textId="364D8A75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4.03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 w:rsidR="00E420B0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51E5BD8C" w14:textId="453D182E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="00E420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20B0"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10.17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E420B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&lt;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 w:rsidR="00E420B0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75A57202" w14:textId="30D69820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="00E420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20B0"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E420B0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810E78" w:rsidRPr="008C7CC0" w14:paraId="7A46294C" w14:textId="77777777" w:rsidTr="006C66EE">
        <w:tc>
          <w:tcPr>
            <w:tcW w:w="1702" w:type="dxa"/>
          </w:tcPr>
          <w:p w14:paraId="7735DE9F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rousal</w:t>
            </w:r>
          </w:p>
        </w:tc>
        <w:tc>
          <w:tcPr>
            <w:tcW w:w="2835" w:type="dxa"/>
          </w:tcPr>
          <w:p w14:paraId="68AA6834" w14:textId="4703D544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846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2835" w:type="dxa"/>
          </w:tcPr>
          <w:p w14:paraId="6C6C8933" w14:textId="7EF18CC2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8.91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 w:rsidR="00E420B0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835" w:type="dxa"/>
          </w:tcPr>
          <w:p w14:paraId="1AD86277" w14:textId="33AD2A00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="00E420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20B0"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20B0">
              <w:rPr>
                <w:rFonts w:ascii="Times New Roman" w:hAnsi="Times New Roman" w:cs="Times New Roman" w:hint="eastAsia"/>
                <w:sz w:val="18"/>
                <w:szCs w:val="18"/>
              </w:rPr>
              <w:t>425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E420B0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10E78" w:rsidRPr="008C7CC0" w14:paraId="75D5EC80" w14:textId="77777777" w:rsidTr="006C66EE">
        <w:tc>
          <w:tcPr>
            <w:tcW w:w="1702" w:type="dxa"/>
          </w:tcPr>
          <w:p w14:paraId="70AB400B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14:paraId="74C4D483" w14:textId="4ED4B4B8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EF6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EF6">
              <w:rPr>
                <w:rFonts w:ascii="Times New Roman" w:hAnsi="Times New Roman" w:cs="Times New Roman" w:hint="eastAsia"/>
                <w:sz w:val="18"/>
                <w:szCs w:val="18"/>
              </w:rPr>
              <w:t>597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93EF6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35" w:type="dxa"/>
          </w:tcPr>
          <w:p w14:paraId="3E19A2CC" w14:textId="1DFDD1FF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3EF6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93EF6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93EF6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35" w:type="dxa"/>
          </w:tcPr>
          <w:p w14:paraId="788733AA" w14:textId="61E7C332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993EF6">
              <w:rPr>
                <w:rFonts w:ascii="Times New Roman" w:hAnsi="Times New Roman" w:cs="Times New Roman" w:hint="eastAsia"/>
                <w:sz w:val="18"/>
                <w:szCs w:val="18"/>
              </w:rPr>
              <w:t>3.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93EF6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5</w:t>
            </w:r>
          </w:p>
        </w:tc>
      </w:tr>
      <w:tr w:rsidR="00810E78" w:rsidRPr="008C7CC0" w14:paraId="15E4264F" w14:textId="77777777" w:rsidTr="00A1778C">
        <w:tc>
          <w:tcPr>
            <w:tcW w:w="1702" w:type="dxa"/>
          </w:tcPr>
          <w:p w14:paraId="2ADEF27F" w14:textId="77777777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7CC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</w:tcPr>
          <w:p w14:paraId="4609BFB0" w14:textId="5EF62A01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431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693EF2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35" w:type="dxa"/>
          </w:tcPr>
          <w:p w14:paraId="7F0B9CB3" w14:textId="72DD1C3F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795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693EF2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35" w:type="dxa"/>
          </w:tcPr>
          <w:p w14:paraId="7B877017" w14:textId="720AA55F" w:rsidR="00810E78" w:rsidRPr="008C7CC0" w:rsidRDefault="00810E78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3.3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693EF2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A1778C" w:rsidRPr="008C7CC0" w14:paraId="544D85E4" w14:textId="77777777" w:rsidTr="00A1778C">
        <w:tc>
          <w:tcPr>
            <w:tcW w:w="1702" w:type="dxa"/>
          </w:tcPr>
          <w:p w14:paraId="504AE1C7" w14:textId="1DF26682" w:rsidR="00A1778C" w:rsidRPr="008C7CC0" w:rsidRDefault="00A1778C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</w:p>
        </w:tc>
        <w:tc>
          <w:tcPr>
            <w:tcW w:w="2835" w:type="dxa"/>
          </w:tcPr>
          <w:p w14:paraId="63C47F89" w14:textId="2C44EEE6" w:rsidR="00A1778C" w:rsidRPr="008C7CC0" w:rsidRDefault="00467D8C" w:rsidP="00467D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50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693EF2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35" w:type="dxa"/>
          </w:tcPr>
          <w:p w14:paraId="045D885C" w14:textId="7C48A7A6" w:rsidR="00A1778C" w:rsidRPr="008C7CC0" w:rsidRDefault="00467D8C" w:rsidP="00467D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3.0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693EF2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35" w:type="dxa"/>
          </w:tcPr>
          <w:p w14:paraId="1344DFE1" w14:textId="08BE5F35" w:rsidR="00A1778C" w:rsidRPr="008C7CC0" w:rsidRDefault="00467D8C" w:rsidP="00467D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20B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5.28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3EF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693EF2"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A1778C" w:rsidRPr="008C7CC0" w14:paraId="1869ECF7" w14:textId="77777777" w:rsidTr="006C66EE">
        <w:tc>
          <w:tcPr>
            <w:tcW w:w="1702" w:type="dxa"/>
            <w:tcBorders>
              <w:bottom w:val="single" w:sz="12" w:space="0" w:color="auto"/>
            </w:tcBorders>
          </w:tcPr>
          <w:p w14:paraId="128A4447" w14:textId="50B45E6A" w:rsidR="00A1778C" w:rsidRDefault="00A1778C" w:rsidP="00467D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5D6A0BA4" w14:textId="4FEA9C7A" w:rsidR="00A1778C" w:rsidRPr="008C7CC0" w:rsidRDefault="00467D8C" w:rsidP="00467D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484D8717" w14:textId="7681D1AE" w:rsidR="00A1778C" w:rsidRPr="008C7CC0" w:rsidRDefault="00467D8C" w:rsidP="00467D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1446880" w14:textId="6D55E67C" w:rsidR="00A1778C" w:rsidRPr="008C7CC0" w:rsidRDefault="00467D8C" w:rsidP="00467D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8C7CC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)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Pr="008C7C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CC0">
              <w:rPr>
                <w:rFonts w:ascii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η</w:t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begin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instrText>eq \o(\s\up 7(2 ),\s\do 3(p))</w:instrText>
            </w:r>
            <w:r w:rsidR="0000000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separate"/>
            </w:r>
            <w:r w:rsidRPr="008C7CC0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fldChar w:fldCharType="end"/>
            </w:r>
            <w:r w:rsidRPr="008C7CC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=0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0</w:t>
            </w:r>
          </w:p>
        </w:tc>
      </w:tr>
    </w:tbl>
    <w:p w14:paraId="6C9E533A" w14:textId="77777777" w:rsidR="00810E78" w:rsidRDefault="00810E78" w:rsidP="00810E78"/>
    <w:sectPr w:rsidR="00810E78" w:rsidSect="00A806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D0E23" w14:textId="77777777" w:rsidR="00A806E8" w:rsidRDefault="00A806E8" w:rsidP="00BC135B">
      <w:pPr>
        <w:spacing w:after="0"/>
      </w:pPr>
      <w:r>
        <w:separator/>
      </w:r>
    </w:p>
  </w:endnote>
  <w:endnote w:type="continuationSeparator" w:id="0">
    <w:p w14:paraId="44552452" w14:textId="77777777" w:rsidR="00A806E8" w:rsidRDefault="00A806E8" w:rsidP="00BC13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4EDEC" w14:textId="77777777" w:rsidR="00A806E8" w:rsidRDefault="00A806E8" w:rsidP="00BC135B">
      <w:pPr>
        <w:spacing w:after="0"/>
      </w:pPr>
      <w:r>
        <w:separator/>
      </w:r>
    </w:p>
  </w:footnote>
  <w:footnote w:type="continuationSeparator" w:id="0">
    <w:p w14:paraId="0BCEF899" w14:textId="77777777" w:rsidR="00A806E8" w:rsidRDefault="00A806E8" w:rsidP="00BC13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95859"/>
    <w:rsid w:val="000875EA"/>
    <w:rsid w:val="000A23F8"/>
    <w:rsid w:val="000B69C5"/>
    <w:rsid w:val="000C10A8"/>
    <w:rsid w:val="001B4E4D"/>
    <w:rsid w:val="00200D2F"/>
    <w:rsid w:val="00206A4E"/>
    <w:rsid w:val="00295859"/>
    <w:rsid w:val="00311756"/>
    <w:rsid w:val="00323B43"/>
    <w:rsid w:val="00340FB3"/>
    <w:rsid w:val="00342869"/>
    <w:rsid w:val="003D37D8"/>
    <w:rsid w:val="00411E2C"/>
    <w:rsid w:val="004358AB"/>
    <w:rsid w:val="00467D8C"/>
    <w:rsid w:val="004B063E"/>
    <w:rsid w:val="004E7970"/>
    <w:rsid w:val="005B3387"/>
    <w:rsid w:val="00652E43"/>
    <w:rsid w:val="00693EF2"/>
    <w:rsid w:val="0076702D"/>
    <w:rsid w:val="0079542A"/>
    <w:rsid w:val="00810E78"/>
    <w:rsid w:val="008B7726"/>
    <w:rsid w:val="008B7E45"/>
    <w:rsid w:val="008C7CC0"/>
    <w:rsid w:val="009660E6"/>
    <w:rsid w:val="00993EF6"/>
    <w:rsid w:val="009A13CF"/>
    <w:rsid w:val="009E18D6"/>
    <w:rsid w:val="00A1778C"/>
    <w:rsid w:val="00A2653B"/>
    <w:rsid w:val="00A804A6"/>
    <w:rsid w:val="00A806E8"/>
    <w:rsid w:val="00AB2E76"/>
    <w:rsid w:val="00BC135B"/>
    <w:rsid w:val="00C051E3"/>
    <w:rsid w:val="00C83597"/>
    <w:rsid w:val="00C86B45"/>
    <w:rsid w:val="00CE2127"/>
    <w:rsid w:val="00D2546B"/>
    <w:rsid w:val="00DB4408"/>
    <w:rsid w:val="00DD0DF0"/>
    <w:rsid w:val="00DE65D6"/>
    <w:rsid w:val="00E10824"/>
    <w:rsid w:val="00E352DF"/>
    <w:rsid w:val="00E420B0"/>
    <w:rsid w:val="00E64F66"/>
    <w:rsid w:val="00E97696"/>
    <w:rsid w:val="00EA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C65F2"/>
  <w15:chartTrackingRefBased/>
  <w15:docId w15:val="{39A7F7DE-9AB4-4647-961B-D58CE587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2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135B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135B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13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135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建峰</dc:creator>
  <cp:keywords/>
  <dc:description/>
  <cp:lastModifiedBy>建峰 王</cp:lastModifiedBy>
  <cp:revision>31</cp:revision>
  <dcterms:created xsi:type="dcterms:W3CDTF">2023-05-26T13:24:00Z</dcterms:created>
  <dcterms:modified xsi:type="dcterms:W3CDTF">2024-03-11T14:57:00Z</dcterms:modified>
</cp:coreProperties>
</file>